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34795</wp:posOffset>
                </wp:positionH>
                <wp:positionV relativeFrom="paragraph">
                  <wp:posOffset>549275</wp:posOffset>
                </wp:positionV>
                <wp:extent cx="960120" cy="509270"/>
                <wp:effectExtent l="4445" t="4445" r="13335" b="6985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77795" y="1463675"/>
                          <a:ext cx="960120" cy="5092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1.432e-06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53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0.85pt;margin-top:43.25pt;height:40.1pt;width:75.6pt;z-index:251659264;mso-width-relative:page;mso-height-relative:page;" fillcolor="#FFFFFF [3201]" filled="t" stroked="t" coordsize="21600,21600" o:gfxdata="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Pu+ZBdkAAAAKAQAADwAAAAAAAAABACAAAAAiAAAAZHJzL2Rvd25yZXYueG1sUEsBAhQAFAAA&#10;AAgAh07iQNDV5hxgAgAAxQQAAA4AAAAAAAAAAQAgAAAAKAEAAGRycy9lMm9Eb2MueG1sUEsFBgAA&#10;AAAGAAYAWQEAAPo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1.432e-06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537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27" name="图片 27" descr="BLUEHisFL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BLUEHisFLB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46" name="图片 46" descr="BLUEFLB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BLUEFLB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25575</wp:posOffset>
                </wp:positionH>
                <wp:positionV relativeFrom="paragraph">
                  <wp:posOffset>601980</wp:posOffset>
                </wp:positionV>
                <wp:extent cx="960120" cy="449580"/>
                <wp:effectExtent l="4445" t="4445" r="13335" b="1587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1.915e-05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06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2.25pt;margin-top:47.4pt;height:35.4pt;width:75.6pt;z-index:251661312;mso-width-relative:page;mso-height-relative:page;" fillcolor="#FFFFFF [3201]" filled="t" stroked="t" coordsize="21600,21600" o:gfxdata="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Cwb2+HYAAAACgEA&#10;AA8AAAAAAAAAAQAgAAAAIgAAAGRycy9kb3ducmV2LnhtbFBLAQIUABQAAAAIAIdO4kDFhp3dUwIA&#10;ALcEAAAOAAAAAAAAAAEAIAAAACc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1.915e-05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06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9" name="图片 9" descr="BLUEEL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BLUEELH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26" name="图片 26" descr="BLUEQQplot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BLUEQQplotE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96695</wp:posOffset>
                </wp:positionH>
                <wp:positionV relativeFrom="paragraph">
                  <wp:posOffset>510540</wp:posOffset>
                </wp:positionV>
                <wp:extent cx="1033145" cy="479425"/>
                <wp:effectExtent l="4445" t="5080" r="16510" b="10795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145" cy="479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0.0004703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439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85pt;margin-top:40.2pt;height:37.75pt;width:81.35pt;z-index:251660288;mso-width-relative:page;mso-height-relative:page;" fillcolor="#FFFFFF [3201]" filled="t" stroked="t" coordsize="21600,21600" o:gfxdata="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TOkk3dkAAAAK&#10;AQAADwAAAAAAAAABACAAAAAiAAAAZHJzL2Rvd25yZXYueG1sUEsBAhQAFAAAAAgAh07iQNv1uedU&#10;AgAAugQAAA4AAAAAAAAAAQAgAAAAKA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0.0004703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439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47" name="图片 47" descr="BUEUHisFL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BUEUHisFLA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48" name="图片 48" descr="BLUEFLAE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BLUEFLAEQQ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406525</wp:posOffset>
                </wp:positionH>
                <wp:positionV relativeFrom="paragraph">
                  <wp:posOffset>584835</wp:posOffset>
                </wp:positionV>
                <wp:extent cx="960120" cy="449580"/>
                <wp:effectExtent l="4445" t="4445" r="13335" b="1587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2.645e-06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43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0.75pt;margin-top:46.05pt;height:35.4pt;width:75.6pt;z-index:251662336;mso-width-relative:page;mso-height-relative:page;" fillcolor="#FFFFFF [3201]" filled="t" stroked="t" coordsize="21600,21600" o:gfxdata="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P1rfi3ZAAAACgEA&#10;AA8AAAAAAAAAAQAgAAAAIgAAAGRycy9kb3ducmV2LnhtbFBLAQIUABQAAAAIAIdO4kCLp0RaUgIA&#10;ALcEAAAOAAAAAAAAAAEAIAAAACg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2.645e-06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43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49" name="图片 49" descr="BLUEHisSL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BLUEHisSLA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50" name="图片 50" descr="BLUEQQSL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BLUEQQSLA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62405</wp:posOffset>
                </wp:positionH>
                <wp:positionV relativeFrom="paragraph">
                  <wp:posOffset>664210</wp:posOffset>
                </wp:positionV>
                <wp:extent cx="960120" cy="449580"/>
                <wp:effectExtent l="4445" t="4445" r="13335" b="15875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1.8e-07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88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5.15pt;margin-top:52.3pt;height:35.4pt;width:75.6pt;z-index:251663360;mso-width-relative:page;mso-height-relative:page;" fillcolor="#FFFFFF [3201]" filled="t" stroked="t" coordsize="21600,21600" o:gfxdata="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rrQE+dkAAAAL&#10;AQAADwAAAAAAAAABACAAAAAiAAAAZHJzL2Rvd25yZXYueG1sUEsBAhQAFAAAAAgAh07iQIipSeNU&#10;AgAAuQQAAA4AAAAAAAAAAQAgAAAAKA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1.8e-07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889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53" name="图片 53" descr="BLUEHisTL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BLUEHisTLA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55" name="图片 55" descr="BLUEQQTL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BLUEQQTLA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606550</wp:posOffset>
                </wp:positionH>
                <wp:positionV relativeFrom="paragraph">
                  <wp:posOffset>560705</wp:posOffset>
                </wp:positionV>
                <wp:extent cx="887095" cy="449580"/>
                <wp:effectExtent l="4445" t="5080" r="10160" b="1524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0.3852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378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6.5pt;margin-top:44.15pt;height:35.4pt;width:69.85pt;z-index:251664384;mso-width-relative:page;mso-height-relative:page;" fillcolor="#FFFFFF [3201]" filled="t" stroked="t" coordsize="21600,21600" o:gfxdata="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9J1ORdgAAAAK&#10;AQAADwAAAAAAAAABACAAAAAiAAAAZHJzL2Rvd25yZXYueG1sUEsBAhQAFAAAAAgAh07iQKSsf15V&#10;AgAAuQQAAA4AAAAAAAAAAQAgAAAAJw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0.3852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3780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56" name="图片 56" descr="RIL-D39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RIL-D39Hi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57" name="图片 57" descr="RIL-D39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RIL-D39QQ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643380</wp:posOffset>
                </wp:positionH>
                <wp:positionV relativeFrom="paragraph">
                  <wp:posOffset>551180</wp:posOffset>
                </wp:positionV>
                <wp:extent cx="887095" cy="449580"/>
                <wp:effectExtent l="4445" t="5080" r="10160" b="1524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 0.2693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408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9.4pt;margin-top:43.4pt;height:35.4pt;width:69.85pt;z-index:251665408;mso-width-relative:page;mso-height-relative:page;" fillcolor="#FFFFFF [3201]" filled="t" stroked="t" coordsize="21600,21600" o:gfxdata="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RpVUA9kAAAAK&#10;AQAADwAAAAAAAAABACAAAAAiAAAAZHJzL2Rvd25yZXYueG1sUEsBAhQAFAAAAAgAh07iQO8dhspU&#10;AgAAuQQAAA4AAAAAAAAAAQAgAAAAKA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 0.2693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408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59" name="图片 59" descr="RIL-D39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RIL-D39His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60" name="图片 60" descr="RIL-D39QQ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RIL-D39QQEL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675005</wp:posOffset>
                </wp:positionV>
                <wp:extent cx="887095" cy="449580"/>
                <wp:effectExtent l="4445" t="5080" r="10160" b="1524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0.07298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499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pt;margin-top:53.15pt;height:35.4pt;width:69.85pt;z-index:251666432;mso-width-relative:page;mso-height-relative:page;" fillcolor="#FFFFFF [3201]" filled="t" stroked="t" coordsize="21600,21600" o:gfxdata="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lot8ldkAAAAL&#10;AQAADwAAAAAAAAABACAAAAAiAAAAZHJzL2Rvd25yZXYueG1sUEsBAhQAFAAAAAgAh07iQDb47dVU&#10;AgAAuQQAAA4AAAAAAAAAAQAgAAAAKA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0.07298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4992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63" name="图片 63" descr="RIL-D39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RIL-D39HIs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64" name="图片 64" descr="RIL-D39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RIL-D39QQ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431925</wp:posOffset>
                </wp:positionH>
                <wp:positionV relativeFrom="paragraph">
                  <wp:posOffset>644525</wp:posOffset>
                </wp:positionV>
                <wp:extent cx="887095" cy="449580"/>
                <wp:effectExtent l="4445" t="5080" r="10160" b="1524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0.01464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90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2.75pt;margin-top:50.75pt;height:35.4pt;width:69.85pt;z-index:251667456;mso-width-relative:page;mso-height-relative:page;" fillcolor="#FFFFFF [3201]" filled="t" stroked="t" coordsize="21600,21600" o:gfxdata="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vw7c3ZAAAA&#10;CwEAAA8AAAAAAAAAAQAgAAAAIgAAAGRycy9kb3ducmV2LnhtbFBLAQIUABQAAAAIAIdO4kC7bleF&#10;VQIAALkEAAAOAAAAAAAAAAEAIAAAACgBAABkcnMvZTJvRG9jLnhtbFBLBQYAAAAABgAGAFkBAADv&#10;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0.01464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90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66" name="图片 66" descr="RIL-D39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RIL-D39His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67" name="图片 67" descr="RIL-D39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RIL-D39QQ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491615</wp:posOffset>
                </wp:positionH>
                <wp:positionV relativeFrom="paragraph">
                  <wp:posOffset>612775</wp:posOffset>
                </wp:positionV>
                <wp:extent cx="887095" cy="449580"/>
                <wp:effectExtent l="4445" t="5080" r="10160" b="1524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09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0.01257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98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45pt;margin-top:48.25pt;height:35.4pt;width:69.85pt;z-index:251668480;mso-width-relative:page;mso-height-relative:page;" fillcolor="#FFFFFF [3201]" filled="t" stroked="t" coordsize="21600,21600" o:gfxdata="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kkHBPZAAAA&#10;CgEAAA8AAAAAAAAAAQAgAAAAIgAAAGRycy9kb3ducmV2LnhtbFBLAQIUABQAAAAIAIdO4kAaXJ6D&#10;VQIAALkEAAAOAAAAAAAAAAEAIAAAACgBAABkcnMvZTJvRG9jLnhtbFBLBQYAAAAABgAGAFkBAADv&#10;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0.01257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98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69" name="图片 69" descr="RIL-D39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RIL-D39His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70" name="图片 70" descr="RIL-D39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RIL-D39QQ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452245</wp:posOffset>
                </wp:positionH>
                <wp:positionV relativeFrom="paragraph">
                  <wp:posOffset>640715</wp:posOffset>
                </wp:positionV>
                <wp:extent cx="996950" cy="449580"/>
                <wp:effectExtent l="4445" t="4445" r="14605" b="15875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001723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798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4.35pt;margin-top:50.45pt;height:35.4pt;width:78.5pt;z-index:251669504;mso-width-relative:page;mso-height-relative:page;" fillcolor="#FFFFFF [3201]" filled="t" stroked="t" coordsize="21600,21600" o:gfxdata="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CSrUhfYAAAACwEAAA8A&#10;AAAAAAAAAQAgAAAAIgAAAGRycy9kb3ducmV2LnhtbFBLAQIUABQAAAAIAIdO4kA0x/fxUAIAALkE&#10;AAAOAAAAAAAAAAEAIAAAACcBAABkcnMvZTJvRG9jLnhtbFBLBQYAAAAABgAGAFkBAADp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001723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798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72" name="图片 72" descr="RIL-YML32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RIL-YML32His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73" name="图片 73" descr="RIL-YML32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RIL-YML32QQ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640840</wp:posOffset>
                </wp:positionH>
                <wp:positionV relativeFrom="paragraph">
                  <wp:posOffset>543560</wp:posOffset>
                </wp:positionV>
                <wp:extent cx="938530" cy="449580"/>
                <wp:effectExtent l="4445" t="4445" r="9525" b="15875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53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5135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32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9.2pt;margin-top:42.8pt;height:35.4pt;width:73.9pt;z-index:251670528;mso-width-relative:page;mso-height-relative:page;" fillcolor="#FFFFFF [3201]" filled="t" stroked="t" coordsize="21600,21600" o:gfxdata="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KgAz39gAAAAK&#10;AQAADwAAAAAAAAABACAAAAAiAAAAZHJzL2Rvd25yZXYueG1sUEsBAhQAFAAAAAgAh07iQPeyQ9dV&#10;AgAAuQQAAA4AAAAAAAAAAQAgAAAAJw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5135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32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75" name="图片 75" descr="YML32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YML32His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76" name="图片 76" descr="RIL-YML32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RIL-YML32QQ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684655</wp:posOffset>
                </wp:positionH>
                <wp:positionV relativeFrom="paragraph">
                  <wp:posOffset>556260</wp:posOffset>
                </wp:positionV>
                <wp:extent cx="923925" cy="449580"/>
                <wp:effectExtent l="4445" t="4445" r="11430" b="15875"/>
                <wp:wrapNone/>
                <wp:docPr id="80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1651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97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2.65pt;margin-top:43.8pt;height:35.4pt;width:72.75pt;z-index:251671552;mso-width-relative:page;mso-height-relative:page;" fillcolor="#FFFFFF [3201]" filled="t" stroked="t" coordsize="21600,21600" o:gfxdata="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MZ81dHYAAAACgEA&#10;AA8AAAAAAAAAAQAgAAAAIgAAAGRycy9kb3ducmV2LnhtbFBLAQIUABQAAAAIAIdO4kDuLzNtUwIA&#10;ALkEAAAOAAAAAAAAAAEAIAAAACc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1651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97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78" name="图片 78" descr="RIL-YML32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RIL-YML32His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79" name="图片 79" descr="RIL-YML32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RIL-YML32QQ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637665</wp:posOffset>
                </wp:positionH>
                <wp:positionV relativeFrom="paragraph">
                  <wp:posOffset>561975</wp:posOffset>
                </wp:positionV>
                <wp:extent cx="923925" cy="449580"/>
                <wp:effectExtent l="4445" t="4445" r="11430" b="15875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602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2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8.95pt;margin-top:44.25pt;height:35.4pt;width:72.75pt;z-index:251672576;mso-width-relative:page;mso-height-relative:page;" fillcolor="#FFFFFF [3201]" filled="t" stroked="t" coordsize="21600,21600" o:gfxdata="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Hk1nU9gAAAAK&#10;AQAADwAAAAAAAAABACAAAAAiAAAAZHJzL2Rvd25yZXYueG1sUEsBAhQAFAAAAAgAh07iQMTmOP5V&#10;AgAAuQQAAA4AAAAAAAAAAQAgAAAAJw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602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22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81" name="图片 81" descr="YML32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YML32His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82" name="图片 82" descr="RIL-YML32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 descr="RIL-YML32QQ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64945</wp:posOffset>
                </wp:positionH>
                <wp:positionV relativeFrom="paragraph">
                  <wp:posOffset>603885</wp:posOffset>
                </wp:positionV>
                <wp:extent cx="923925" cy="449580"/>
                <wp:effectExtent l="4445" t="4445" r="11430" b="15875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2685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7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5.35pt;margin-top:47.55pt;height:35.4pt;width:72.75pt;z-index:251673600;mso-width-relative:page;mso-height-relative:page;" fillcolor="#FFFFFF [3201]" filled="t" stroked="t" coordsize="21600,21600" o:gfxdata="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NWdgwDZAAAA&#10;CgEAAA8AAAAAAAAAAQAgAAAAIgAAAGRycy9kb3ducmV2LnhtbFBLAQIUABQAAAAIAIdO4kD7u1WQ&#10;VQIAALkEAAAOAAAAAAAAAAEAIAAAACgBAABkcnMvZTJvRG9jLnhtbFBLBQYAAAAABgAGAFkBAADv&#10;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2685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710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84" name="图片 84" descr="YML32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 descr="YML32His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85" name="图片 85" descr="YML32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85" descr="YML32QQ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21130</wp:posOffset>
                </wp:positionH>
                <wp:positionV relativeFrom="paragraph">
                  <wp:posOffset>675640</wp:posOffset>
                </wp:positionV>
                <wp:extent cx="997585" cy="449580"/>
                <wp:effectExtent l="4445" t="4445" r="13970" b="15875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004873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751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1.9pt;margin-top:53.2pt;height:35.4pt;width:78.55pt;z-index:251674624;mso-width-relative:page;mso-height-relative:page;" fillcolor="#FFFFFF [3201]" filled="t" stroked="t" coordsize="21600,21600" o:gfxdata="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K9UVpLZAAAA&#10;CwEAAA8AAAAAAAAAAQAgAAAAIgAAAGRycy9kb3ducmV2LnhtbFBLAQIUABQAAAAIAIdO4kDcpDGb&#10;VQIAALkEAAAOAAAAAAAAAAEAIAAAACgBAABkcnMvZTJvRG9jLnhtbFBLBQYAAAAABgAGAFkBAADv&#10;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004873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7517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87" name="图片 87" descr="YML226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 descr="YML226His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88" name="图片 88" descr="YML226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88" descr="YML226QQ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28115</wp:posOffset>
                </wp:positionH>
                <wp:positionV relativeFrom="paragraph">
                  <wp:posOffset>695960</wp:posOffset>
                </wp:positionV>
                <wp:extent cx="997585" cy="449580"/>
                <wp:effectExtent l="4445" t="4445" r="13970" b="15875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1536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97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2.45pt;margin-top:54.8pt;height:35.4pt;width:78.55pt;z-index:251675648;mso-width-relative:page;mso-height-relative:page;" fillcolor="#FFFFFF [3201]" filled="t" stroked="t" coordsize="21600,21600" o:gfxdata="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QU7Gp2QAA&#10;AAsBAAAPAAAAAAAAAAEAIAAAACIAAABkcnMvZG93bnJldi54bWxQSwECFAAUAAAACACHTuJAV1/z&#10;DlYCAAC5BAAADgAAAAAAAAABACAAAAAoAQAAZHJzL2Uyb0RvYy54bWxQSwUGAAAAAAYABgBZAQAA&#10;8A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1536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97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90" name="图片 90" descr="YML226EL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90" descr="YML226ELHis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92" name="图片 92" descr="YML226QQ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2" descr="YML226QQEL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685290</wp:posOffset>
                </wp:positionH>
                <wp:positionV relativeFrom="paragraph">
                  <wp:posOffset>480695</wp:posOffset>
                </wp:positionV>
                <wp:extent cx="932815" cy="449580"/>
                <wp:effectExtent l="4445" t="5080" r="15240" b="15240"/>
                <wp:wrapNone/>
                <wp:docPr id="96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15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1651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97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2.7pt;margin-top:37.85pt;height:35.4pt;width:73.45pt;z-index:251676672;mso-width-relative:page;mso-height-relative:page;" fillcolor="#FFFFFF [3201]" filled="t" stroked="t" coordsize="21600,21600" o:gfxdata="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Ik17v7ZAAAA&#10;CgEAAA8AAAAAAAAAAQAgAAAAIgAAAGRycy9kb3ducmV2LnhtbFBLAQIUABQAAAAIAIdO4kCguVrc&#10;VQIAALkEAAAOAAAAAAAAAAEAIAAAACgBAABkcnMvZTJvRG9jLnhtbFBLBQYAAAAABgAGAFkBAADv&#10;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1651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977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94" name="图片 94" descr="YML226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94" descr="YML226His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95" name="图片 95" descr="YML226FLAE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95" descr="YML226FLAEQQ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397635</wp:posOffset>
                </wp:positionH>
                <wp:positionV relativeFrom="paragraph">
                  <wp:posOffset>684530</wp:posOffset>
                </wp:positionV>
                <wp:extent cx="1021080" cy="449580"/>
                <wp:effectExtent l="4445" t="4445" r="15875" b="15875"/>
                <wp:wrapNone/>
                <wp:docPr id="99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2.953e-08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10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0.05pt;margin-top:53.9pt;height:35.4pt;width:80.4pt;z-index:251677696;mso-width-relative:page;mso-height-relative:page;" fillcolor="#FFFFFF [3201]" filled="t" stroked="t" coordsize="21600,21600" o:gfxdata="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aXkwtNgAAAALAQAA&#10;DwAAAAAAAAABACAAAAAiAAAAZHJzL2Rvd25yZXYueG1sUEsBAhQAFAAAAAgAh07iQF1qK1dSAgAA&#10;ugQAAA4AAAAAAAAAAQAgAAAAJw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2.953e-08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106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97" name="图片 97" descr="YML226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97" descr="YML226His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98" name="图片 98" descr="YML226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图片 98" descr="YML226QQ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83360</wp:posOffset>
                </wp:positionH>
                <wp:positionV relativeFrom="paragraph">
                  <wp:posOffset>638810</wp:posOffset>
                </wp:positionV>
                <wp:extent cx="1021080" cy="449580"/>
                <wp:effectExtent l="4445" t="4445" r="15875" b="15875"/>
                <wp:wrapNone/>
                <wp:docPr id="102" name="文本框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p-value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15"/>
                                <w:szCs w:val="15"/>
                                <w:lang w:val="en-US" w:eastAsia="zh-CN"/>
                              </w:rPr>
                              <w:t xml:space="preserve"> 0.02685</w:t>
                            </w:r>
                          </w:p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5"/>
                                <w:szCs w:val="15"/>
                              </w:rPr>
                              <w:t>D = 0.057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6.8pt;margin-top:50.3pt;height:35.4pt;width:80.4pt;z-index:251678720;mso-width-relative:page;mso-height-relative:page;" fillcolor="#FFFFFF [3201]" filled="t" stroked="t" coordsize="21600,21600" o:gfxdata="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benwBdgAAAALAQAA&#10;DwAAAAAAAAABACAAAAAiAAAAZHJzL2Rvd25yZXYueG1sUEsBAhQAFAAAAAgAh07iQGftArRSAgAA&#10;vAQAAA4AAAAAAAAAAQAgAAAAJw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p-value =</w:t>
                      </w:r>
                      <w:r>
                        <w:rPr>
                          <w:rFonts w:hint="eastAsia" w:ascii="Times New Roman" w:hAnsi="Times New Roman" w:cs="Times New Roman"/>
                          <w:sz w:val="15"/>
                          <w:szCs w:val="15"/>
                          <w:lang w:val="en-US" w:eastAsia="zh-CN"/>
                        </w:rPr>
                        <w:t xml:space="preserve"> 0.02685</w:t>
                      </w:r>
                    </w:p>
                    <w:p>
                      <w:pP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5"/>
                          <w:szCs w:val="15"/>
                        </w:rPr>
                        <w:t>D = 0.05710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480310" cy="2480310"/>
            <wp:effectExtent l="0" t="0" r="8890" b="8890"/>
            <wp:docPr id="100" name="图片 100" descr="YML226H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100" descr="YML226His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248031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289810" cy="2289810"/>
            <wp:effectExtent l="0" t="0" r="8890" b="8890"/>
            <wp:docPr id="101" name="图片 101" descr="YML226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101" descr="YML226QQ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228981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he normality test o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he BLUE values and the three RILs populations mean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L</w:t>
      </w:r>
      <w:r>
        <w:rPr>
          <w:rFonts w:hint="eastAsia" w:ascii="Times New Roman" w:hAnsi="Times New Roman" w:cs="Times New Roman"/>
          <w:lang w:val="en-US" w:eastAsia="zh-CN"/>
        </w:rPr>
        <w:t>BE</w:t>
      </w:r>
      <w:r>
        <w:rPr>
          <w:rFonts w:hint="default" w:ascii="Times New Roman" w:hAnsi="Times New Roman" w:cs="Times New Roman"/>
        </w:rPr>
        <w:t xml:space="preserve"> represents</w:t>
      </w:r>
      <w:r>
        <w:rPr>
          <w:rFonts w:hint="eastAsia" w:ascii="Times New Roman" w:hAnsi="Times New Roman" w:cs="Times New Roman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</w:rPr>
        <w:t xml:space="preserve"> first leaf below</w:t>
      </w:r>
      <w:r>
        <w:rPr>
          <w:rFonts w:hint="eastAsia" w:ascii="Times New Roman" w:hAnsi="Times New Roman" w:cs="Times New Roman"/>
          <w:lang w:val="en-US" w:eastAsia="zh-CN"/>
        </w:rPr>
        <w:t xml:space="preserve"> the ear leaf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</w:rPr>
        <w:t xml:space="preserve">L represents </w:t>
      </w:r>
      <w:r>
        <w:rPr>
          <w:rFonts w:hint="eastAsia" w:ascii="Times New Roman" w:hAnsi="Times New Roman" w:cs="Times New Roman"/>
          <w:lang w:val="en-US" w:eastAsia="zh-CN"/>
        </w:rPr>
        <w:t>the ear</w:t>
      </w:r>
      <w:r>
        <w:rPr>
          <w:rFonts w:hint="default" w:ascii="Times New Roman" w:hAnsi="Times New Roman" w:cs="Times New Roman"/>
        </w:rPr>
        <w:t xml:space="preserve"> leaf, FL</w:t>
      </w:r>
      <w:r>
        <w:rPr>
          <w:rFonts w:hint="eastAsia" w:ascii="Times New Roman" w:hAnsi="Times New Roman" w:cs="Times New Roman"/>
          <w:lang w:val="en-US" w:eastAsia="zh-CN"/>
        </w:rPr>
        <w:t>AE</w:t>
      </w:r>
      <w:r>
        <w:rPr>
          <w:rFonts w:hint="default" w:ascii="Times New Roman" w:hAnsi="Times New Roman" w:cs="Times New Roman"/>
        </w:rPr>
        <w:t xml:space="preserve"> represents</w:t>
      </w:r>
      <w:r>
        <w:rPr>
          <w:rFonts w:hint="eastAsia" w:ascii="Times New Roman" w:hAnsi="Times New Roman" w:cs="Times New Roman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</w:rPr>
        <w:t xml:space="preserve"> first leaf </w:t>
      </w:r>
      <w:r>
        <w:rPr>
          <w:rFonts w:hint="eastAsia" w:ascii="Times New Roman" w:hAnsi="Times New Roman" w:cs="Times New Roman"/>
          <w:lang w:val="en-US" w:eastAsia="zh-CN"/>
        </w:rPr>
        <w:t>above the ear leaf</w:t>
      </w:r>
      <w:r>
        <w:rPr>
          <w:rFonts w:hint="default" w:ascii="Times New Roman" w:hAnsi="Times New Roman" w:cs="Times New Roman"/>
        </w:rPr>
        <w:t>, SL</w:t>
      </w:r>
      <w:r>
        <w:rPr>
          <w:rFonts w:hint="eastAsia" w:ascii="Times New Roman" w:hAnsi="Times New Roman" w:cs="Times New Roman"/>
          <w:lang w:val="en-US" w:eastAsia="zh-CN"/>
        </w:rPr>
        <w:t>AE</w:t>
      </w:r>
      <w:r>
        <w:rPr>
          <w:rFonts w:hint="default" w:ascii="Times New Roman" w:hAnsi="Times New Roman" w:cs="Times New Roman"/>
        </w:rPr>
        <w:t xml:space="preserve"> represents</w:t>
      </w:r>
      <w:r>
        <w:rPr>
          <w:rFonts w:hint="eastAsia" w:ascii="Times New Roman" w:hAnsi="Times New Roman" w:cs="Times New Roman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</w:rPr>
        <w:t xml:space="preserve"> second leaf </w:t>
      </w:r>
      <w:r>
        <w:rPr>
          <w:rFonts w:hint="eastAsia" w:ascii="Times New Roman" w:hAnsi="Times New Roman" w:cs="Times New Roman"/>
          <w:lang w:val="en-US" w:eastAsia="zh-CN"/>
        </w:rPr>
        <w:t>above the ear leaf</w:t>
      </w:r>
      <w:r>
        <w:rPr>
          <w:rFonts w:hint="default" w:ascii="Times New Roman" w:hAnsi="Times New Roman" w:cs="Times New Roman"/>
        </w:rPr>
        <w:t>, and TL</w:t>
      </w:r>
      <w:r>
        <w:rPr>
          <w:rFonts w:hint="eastAsia" w:ascii="Times New Roman" w:hAnsi="Times New Roman" w:cs="Times New Roman"/>
          <w:lang w:val="en-US" w:eastAsia="zh-CN"/>
        </w:rPr>
        <w:t>AE</w:t>
      </w:r>
      <w:r>
        <w:rPr>
          <w:rFonts w:hint="default" w:ascii="Times New Roman" w:hAnsi="Times New Roman" w:cs="Times New Roman"/>
        </w:rPr>
        <w:t xml:space="preserve"> represents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</w:rPr>
        <w:t xml:space="preserve">third leaf </w:t>
      </w:r>
      <w:r>
        <w:rPr>
          <w:rFonts w:hint="eastAsia" w:ascii="Times New Roman" w:hAnsi="Times New Roman" w:cs="Times New Roman"/>
          <w:lang w:val="en-US" w:eastAsia="zh-CN"/>
        </w:rPr>
        <w:t>above the ear leaf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Histogram</w:t>
      </w:r>
      <w:r>
        <w:rPr>
          <w:rFonts w:hint="default" w:ascii="Times New Roman" w:hAnsi="Times New Roman" w:eastAsia="宋体" w:cs="Times New Roman"/>
        </w:rPr>
        <w:t xml:space="preserve"> illustrate </w:t>
      </w:r>
      <w:r>
        <w:rPr>
          <w:rFonts w:hint="eastAsia" w:ascii="Times New Roman" w:hAnsi="Times New Roman" w:eastAsia="宋体" w:cs="Times New Roman"/>
          <w:lang w:eastAsia="zh-CN"/>
        </w:rPr>
        <w:t>phenotype</w:t>
      </w:r>
      <w:r>
        <w:rPr>
          <w:rFonts w:hint="default" w:ascii="Times New Roman" w:hAnsi="Times New Roman" w:eastAsia="宋体" w:cs="Times New Roman"/>
        </w:rPr>
        <w:t xml:space="preserve"> data normality test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(Lilliefors test)</w:t>
      </w:r>
      <w:r>
        <w:rPr>
          <w:rFonts w:hint="default" w:ascii="Times New Roman" w:hAnsi="Times New Roman" w:eastAsia="宋体" w:cs="Times New Roman"/>
        </w:rPr>
        <w:t xml:space="preserve">, and the green line indicates the normal curve. QQ plot illustrate correlation between </w:t>
      </w:r>
      <w:r>
        <w:rPr>
          <w:rFonts w:hint="eastAsia" w:ascii="Times New Roman" w:hAnsi="Times New Roman" w:eastAsia="宋体" w:cs="Times New Roman"/>
          <w:lang w:eastAsia="zh-CN"/>
        </w:rPr>
        <w:t>phenotype</w:t>
      </w:r>
      <w:r>
        <w:rPr>
          <w:rFonts w:hint="default" w:ascii="Times New Roman" w:hAnsi="Times New Roman" w:eastAsia="宋体" w:cs="Times New Roman"/>
        </w:rPr>
        <w:t xml:space="preserve"> data and normal distribution. The black line indicates the 45 degree reference line.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Note: </w:t>
      </w:r>
      <w:r>
        <w:rPr>
          <w:rFonts w:hint="eastAsia" w:ascii="Times New Roman" w:hAnsi="Times New Roman" w:eastAsia="宋体" w:cs="Times New Roman"/>
          <w:lang w:val="en-US" w:eastAsia="zh-CN"/>
        </w:rPr>
        <w:t>The smaller D indicates that the sample data is closer to a normal distribution</w:t>
      </w:r>
      <w:r>
        <w:rPr>
          <w:rFonts w:hint="default" w:ascii="Times New Roman" w:hAnsi="Times New Roman" w:eastAsia="宋体" w:cs="Times New Roman"/>
          <w:lang w:val="en-US" w:eastAsia="zh-CN"/>
        </w:rPr>
        <w:t>. If the p-value is greater than the significance level α (0.05), it indicates that the sample data follows a normal distribution.</w:t>
      </w:r>
    </w:p>
    <w:p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br w:type="page"/>
      </w:r>
    </w:p>
    <w:p>
      <w:pPr>
        <w:rPr>
          <w:rFonts w:hint="eastAsia" w:ascii="Times New Roman" w:hAnsi="Times New Roman" w:eastAsia="宋体" w:cs="Times New Roman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707765</wp:posOffset>
                </wp:positionH>
                <wp:positionV relativeFrom="paragraph">
                  <wp:posOffset>690245</wp:posOffset>
                </wp:positionV>
                <wp:extent cx="901065" cy="474345"/>
                <wp:effectExtent l="4445" t="4445" r="8890" b="16510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250690" y="2399030"/>
                          <a:ext cx="901065" cy="474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line="180" w:lineRule="exact"/>
                              <w:textAlignment w:val="auto"/>
                              <w:rPr>
                                <w:rFonts w:hint="default" w:ascii="Calibri" w:hAnsi="Calibri" w:cs="Calibri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Calibri" w:hAnsi="Calibri" w:cs="Calibri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RIL-YML226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line="180" w:lineRule="exact"/>
                              <w:textAlignment w:val="auto"/>
                              <w:rPr>
                                <w:rFonts w:hint="default" w:ascii="Calibri" w:hAnsi="Calibri" w:cs="Calibri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Calibri" w:hAnsi="Calibri" w:cs="Calibri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RIL-YML32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/>
                              <w:snapToGrid/>
                              <w:spacing w:line="180" w:lineRule="exact"/>
                              <w:textAlignment w:val="auto"/>
                              <w:rPr>
                                <w:rFonts w:hint="default" w:ascii="Calibri" w:hAnsi="Calibri" w:cs="Calibri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Calibri" w:hAnsi="Calibri" w:cs="Calibri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RIL-D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1.95pt;margin-top:54.35pt;height:37.35pt;width:70.95pt;z-index:251679744;mso-width-relative:page;mso-height-relative:page;" fillcolor="#FFFFFF [3201]" filled="t" stroked="t" coordsize="21600,21600" o:gfxdata="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PyBoHdkAAAALAQAADwAAAAAAAAABACAAAAAiAAAAZHJzL2Rvd25yZXYueG1sUEsBAhQAFAAAAAgA&#10;h07iQFoLOu5dAgAAxQQAAA4AAAAAAAAAAQAgAAAAKAEAAGRycy9lMm9Eb2MueG1sUEsFBgAAAAAG&#10;AAYAWQEAAPc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line="180" w:lineRule="exact"/>
                        <w:textAlignment w:val="auto"/>
                        <w:rPr>
                          <w:rFonts w:hint="default" w:ascii="Calibri" w:hAnsi="Calibri" w:cs="Calibri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Calibri" w:hAnsi="Calibri" w:cs="Calibri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RIL-YML226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line="180" w:lineRule="exact"/>
                        <w:textAlignment w:val="auto"/>
                        <w:rPr>
                          <w:rFonts w:hint="default" w:ascii="Calibri" w:hAnsi="Calibri" w:cs="Calibri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Calibri" w:hAnsi="Calibri" w:cs="Calibri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RIL-YML32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bidi w:val="0"/>
                        <w:adjustRightInd/>
                        <w:snapToGrid/>
                        <w:spacing w:line="180" w:lineRule="exact"/>
                        <w:textAlignment w:val="auto"/>
                        <w:rPr>
                          <w:rFonts w:hint="default" w:ascii="Calibri" w:hAnsi="Calibri" w:cs="Calibri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Calibri" w:hAnsi="Calibri" w:cs="Calibri"/>
                          <w:b/>
                          <w:bCs/>
                          <w:sz w:val="21"/>
                          <w:szCs w:val="21"/>
                          <w:lang w:val="en-US" w:eastAsia="zh-CN"/>
                        </w:rPr>
                        <w:t>RIL-D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572000" cy="4572000"/>
            <wp:effectExtent l="0" t="0" r="0" b="0"/>
            <wp:docPr id="62" name="图片 62" descr="three.p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three.pop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Figure S2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LD decay of three populations.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LD decay determined by squared correlations of allele frequencies (r</w:t>
      </w:r>
      <w:r>
        <w:rPr>
          <w:rFonts w:hint="default" w:ascii="Times New Roman" w:hAnsi="Times New Roman" w:cs="Times New Roman" w:eastAsiaTheme="minorEastAsia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lang w:val="en-US" w:eastAsia="zh-CN"/>
        </w:rPr>
        <w:t>) against distance between polymorphic sites in RIL-YML226 (red), RIL-YML32 (black) and RIL-D39 (blue).</w:t>
      </w:r>
    </w:p>
    <w:p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br w:type="page"/>
      </w:r>
    </w:p>
    <w:p>
      <w:pPr>
        <w:tabs>
          <w:tab w:val="left" w:pos="1251"/>
        </w:tabs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                                    B</w:t>
      </w:r>
    </w:p>
    <w:p>
      <w:pP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2339975" cy="1586230"/>
            <wp:effectExtent l="0" t="0" r="9525" b="1270"/>
            <wp:docPr id="103" name="图片 103" descr="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103" descr="EL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2339975" cy="1586230"/>
            <wp:effectExtent l="0" t="0" r="9525" b="1270"/>
            <wp:docPr id="104" name="图片 104" descr="SL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104" descr="SLAE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339975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Figure S3. Effect of the most significant SNP type on phenotype in RIL-YML226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</w:rPr>
        <w:t xml:space="preserve">llustrates the difference in the corresponding </w:t>
      </w:r>
      <w:r>
        <w:rPr>
          <w:rFonts w:hint="eastAsia" w:ascii="Times New Roman" w:hAnsi="Times New Roman" w:cs="Times New Roman"/>
          <w:lang w:eastAsia="zh-CN"/>
        </w:rPr>
        <w:t>phenotype</w:t>
      </w:r>
      <w:r>
        <w:rPr>
          <w:rFonts w:hint="default" w:ascii="Times New Roman" w:hAnsi="Times New Roman" w:cs="Times New Roman"/>
        </w:rPr>
        <w:t xml:space="preserve"> between the two groups of </w:t>
      </w:r>
      <w:r>
        <w:rPr>
          <w:rFonts w:hint="eastAsia" w:ascii="Times New Roman" w:hAnsi="Times New Roman" w:cs="Times New Roman"/>
          <w:lang w:val="en-US" w:eastAsia="zh-CN"/>
        </w:rPr>
        <w:t>RIL-YML226</w:t>
      </w:r>
      <w:r>
        <w:rPr>
          <w:rFonts w:hint="default" w:ascii="Times New Roman" w:hAnsi="Times New Roman" w:cs="Times New Roman"/>
        </w:rPr>
        <w:t xml:space="preserve"> and the changes observed when the most significant SNP associated with </w:t>
      </w:r>
      <w:r>
        <w:rPr>
          <w:rFonts w:hint="eastAsia" w:ascii="Times New Roman" w:hAnsi="Times New Roman" w:cs="Times New Roman"/>
          <w:lang w:val="en-US" w:eastAsia="zh-CN"/>
        </w:rPr>
        <w:t>the ear</w:t>
      </w:r>
      <w:r>
        <w:rPr>
          <w:rFonts w:hint="default" w:ascii="Times New Roman" w:hAnsi="Times New Roman" w:cs="Times New Roman"/>
        </w:rPr>
        <w:t xml:space="preserve"> leaf angle is reversed from GG to TT.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</w:rPr>
        <w:t>B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splays the difference in corresponding </w:t>
      </w:r>
      <w:r>
        <w:rPr>
          <w:rFonts w:hint="eastAsia" w:ascii="Times New Roman" w:hAnsi="Times New Roman" w:cs="Times New Roman"/>
          <w:lang w:eastAsia="zh-CN"/>
        </w:rPr>
        <w:t>phenotype</w:t>
      </w:r>
      <w:r>
        <w:rPr>
          <w:rFonts w:hint="default" w:ascii="Times New Roman" w:hAnsi="Times New Roman" w:cs="Times New Roman"/>
        </w:rPr>
        <w:t xml:space="preserve"> between the two groups of RIL</w:t>
      </w:r>
      <w:r>
        <w:rPr>
          <w:rFonts w:hint="eastAsia" w:ascii="Times New Roman" w:hAnsi="Times New Roman" w:cs="Times New Roman"/>
          <w:lang w:val="en-US" w:eastAsia="zh-CN"/>
        </w:rPr>
        <w:t>-YML226</w:t>
      </w:r>
      <w:r>
        <w:rPr>
          <w:rFonts w:hint="default" w:ascii="Times New Roman" w:hAnsi="Times New Roman" w:cs="Times New Roman"/>
        </w:rPr>
        <w:t xml:space="preserve"> and the changes observed when the most significant SNPs associated with the angle of the second leaf </w:t>
      </w:r>
      <w:r>
        <w:rPr>
          <w:rFonts w:hint="eastAsia" w:ascii="Times New Roman" w:hAnsi="Times New Roman" w:cs="Times New Roman"/>
          <w:lang w:val="en-US" w:eastAsia="zh-CN"/>
        </w:rPr>
        <w:t>above the ear leaf</w:t>
      </w:r>
      <w:r>
        <w:rPr>
          <w:rFonts w:hint="default" w:ascii="Times New Roman" w:hAnsi="Times New Roman" w:cs="Times New Roman"/>
        </w:rPr>
        <w:t xml:space="preserve"> are reversed from GG to TT.</w:t>
      </w:r>
    </w:p>
    <w:p>
      <w:pPr>
        <w:numPr>
          <w:ilvl w:val="-1"/>
          <w:numId w:val="0"/>
        </w:num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Note: 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NS.</w:t>
      </w:r>
      <w:r>
        <w:rPr>
          <w:rFonts w:hint="default" w:ascii="Times New Roman" w:hAnsi="Times New Roman" w:cs="Times New Roman"/>
          <w:sz w:val="13"/>
          <w:szCs w:val="13"/>
        </w:rPr>
        <w:t xml:space="preserve"> </w:t>
      </w:r>
      <w:r>
        <w:rPr>
          <w:rFonts w:hint="default" w:ascii="Times New Roman" w:hAnsi="Times New Roman" w:cs="Times New Roman"/>
        </w:rPr>
        <w:t xml:space="preserve">represents </w:t>
      </w:r>
      <w:r>
        <w:rPr>
          <w:rFonts w:hint="eastAsia" w:ascii="Times New Roman" w:hAnsi="Times New Roman" w:cs="Times New Roman"/>
          <w:lang w:val="en-US" w:eastAsia="zh-CN"/>
        </w:rPr>
        <w:t>no</w:t>
      </w:r>
      <w:r>
        <w:rPr>
          <w:rFonts w:hint="default" w:ascii="Times New Roman" w:hAnsi="Times New Roman" w:cs="Times New Roman"/>
        </w:rPr>
        <w:t xml:space="preserve"> significa</w:t>
      </w:r>
      <w:r>
        <w:rPr>
          <w:rFonts w:hint="eastAsia" w:ascii="Times New Roman" w:hAnsi="Times New Roman" w:cs="Times New Roman"/>
          <w:lang w:val="en-US" w:eastAsia="zh-CN"/>
        </w:rPr>
        <w:t>nce. EL represent the ear leaf, SLAE represent the second leaf above the ear leaf.</w:t>
      </w:r>
    </w:p>
    <w:p>
      <w:pP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br w:type="page"/>
      </w:r>
    </w:p>
    <w:p>
      <w:p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>Table S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Significant SNPs of the ear leaf and the second leaf above the ear leaf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>.</w:t>
      </w:r>
    </w:p>
    <w:tbl>
      <w:tblPr>
        <w:tblStyle w:val="5"/>
        <w:tblW w:w="82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790"/>
        <w:gridCol w:w="1617"/>
        <w:gridCol w:w="1604"/>
        <w:gridCol w:w="1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esome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on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el effect</w:t>
            </w:r>
          </w:p>
        </w:tc>
        <w:tc>
          <w:tcPr>
            <w:tcW w:w="15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8255" w:type="dxa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369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7154</w:t>
            </w:r>
          </w:p>
        </w:tc>
        <w:tc>
          <w:tcPr>
            <w:tcW w:w="151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%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104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766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854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78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857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17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858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217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6970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57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88125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37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44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45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3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3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08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772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4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7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9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9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16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66957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687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6952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540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368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08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371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08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375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418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1774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374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2884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956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068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44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71447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098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2767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706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2768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706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2769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604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2773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781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46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887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46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325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48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789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49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789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51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325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52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8325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7085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525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0508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73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323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560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9567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935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014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608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3979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343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3980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863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7180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893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9696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780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2390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906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152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236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156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590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156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590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0912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1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7332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016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4734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541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4745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952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4745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200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803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059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816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157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80299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824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7111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091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7852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754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8881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020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5122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917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36272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2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36275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2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50659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53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97652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175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25687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73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7804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96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7852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26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2679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527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17496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661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71022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574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91319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757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0547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964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59042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126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64949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901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64958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961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67321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471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75307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37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64204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943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3558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614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12187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421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57664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966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3712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783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526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968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5288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935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5450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676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5451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738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5751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32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5771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439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17600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897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60764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14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78956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370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3319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398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4187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87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398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01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125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03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04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09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10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13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16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9417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46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59940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290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1363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872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354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048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366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72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366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72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98899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646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92734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30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3575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53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3577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10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9631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17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9635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17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469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912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3241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000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4038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06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814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238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6765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40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6767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84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36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921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356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951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359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951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378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330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097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967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2685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939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837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335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4871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184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659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638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1210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463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3560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65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724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83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730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83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5861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6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586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6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55" w:type="dxa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cond leaf above 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878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2218</w:t>
            </w:r>
          </w:p>
        </w:tc>
        <w:tc>
          <w:tcPr>
            <w:tcW w:w="1514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9567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611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3468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7754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7166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308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6434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406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6457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242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1075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E-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2297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80299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4899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8881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120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6208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5457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469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493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8810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35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4951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251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4961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624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7068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373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6167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992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60424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042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6045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73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5979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657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3241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988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2685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4496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56619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598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845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8893</w:t>
            </w:r>
          </w:p>
        </w:tc>
        <w:tc>
          <w:tcPr>
            <w:tcW w:w="1514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br w:type="page"/>
      </w:r>
    </w:p>
    <w:p>
      <w:pPr>
        <w:jc w:val="left"/>
        <w:rPr>
          <w:rFonts w:hint="default" w:ascii="Times New Roman" w:hAnsi="Times New Roman" w:cs="Times New Roman" w:eastAsiaTheme="minorEastAsia"/>
          <w:szCs w:val="21"/>
          <w:lang w:eastAsia="zh-C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Genes screened for Significant SNPs of the ear leaf and the second leaf above the ear leaf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232"/>
        <w:gridCol w:w="1245"/>
        <w:gridCol w:w="1905"/>
        <w:gridCol w:w="17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48" w:type="dxa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448014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448412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81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mbryo surrounding regio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1254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13896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84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ibosomal L18p/L5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1395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1869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84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ntatricopeptide repeat-containing protein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56321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6206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180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6415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6781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180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(P)-binding Rossmann-fold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6844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72613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180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-independent phosphoserine phospha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15984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1791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cinnamoy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ase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6425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66245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tubule-associated protein RP/EB family member 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6626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2973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6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1428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32552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tor of RNA polymerase II transcription subunit 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259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323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-related protein RABA6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357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5383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70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ble epoxide hydrol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37254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38102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636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rigent protein 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38241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4416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63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6515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6978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7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 domain-contain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7097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81012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7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40 G-beta domain containing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9363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9547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80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60424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60559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81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yltransferas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60626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610196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82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-directed RNA polymerases IV and V subunit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6674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69386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24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kimate kinase 1 chloropla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00641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0347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30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aminoacid aminotransferase-like PLP-dependent enzymes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6261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72524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436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nol-cytochrome C reductase UQCRX/QCR9-lik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65405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6780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43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minoadipate-semialdehyde dehydrogenase-phosphopantetheinyl 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6855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71190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43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tative calcium-dependent protein kin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7315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8322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43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binding (RRM/RBD/RNP motifs)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5475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7030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542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protein phosphatase Diacylglycerol kinase catalytic 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736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64592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54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ZIP transcription factor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93203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96534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67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lcone synthase 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6414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6472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21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vein-like prepro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4246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4388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05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yl-CoA hydratase 2 peroxiso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5480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5554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05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igent protein 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7443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47636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13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mannose binding lectin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3214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3263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20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96926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5000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262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-dependent lipid-binding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581945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58879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27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sin Fh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638609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640973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29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42731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52442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300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4635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47500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38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--tRNA ligase chloroplastic/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0701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0741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41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20849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2372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416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inactive dual specificity protein phosphatase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90268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925350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3521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1381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14515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290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13-N-Acetylglucosaminyltransferase 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02563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0368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8591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S ribosomal protein L10a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385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920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915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S proteasome regulatory subunit RPN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5921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1209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1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3094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819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1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toheme IX farnesyltransfer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8684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7250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1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bable mannan synthase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7375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8008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20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ntatricopeptide repeat-containing protein  mitochond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227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6086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32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otenoid 910(9'10')-cleavage dioxygenas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3641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984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3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(2OG) and Fe(II)-dependent oxygenase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5088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52190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3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538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611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6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ne H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1097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2385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6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drug resistance-associated protei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93438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93579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m00001d04540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adenosyl-L-methionine-dependent methyltransferases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0624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986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516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transcriptional regulator SL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48" w:type="dxa"/>
            <w:gridSpan w:val="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cond lea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bove 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498265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03275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24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citor-responsive prote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93203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96534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67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lcone synthase 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5800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7563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187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uconate dehydrogenase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32755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3730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32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base-ascorbate transporte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7560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81894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326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able galacturonosyltransferas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3852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9201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915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S proteasome regulatory subunit RPN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64029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7497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0355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K1-related protein kinas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8018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8480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1942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ication protein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6826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80808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0189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 transposon superfamily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51621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58240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7373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domain-containing protein DSK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61736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6249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7374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-dependent kinase B1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7539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76045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8441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AM68 chloroplast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83137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92346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8442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tin carboxyl-terminal hydrolase-rela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34388</w:t>
            </w:r>
          </w:p>
        </w:tc>
        <w:tc>
          <w:tcPr>
            <w:tcW w:w="12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35797</w:t>
            </w:r>
          </w:p>
        </w:tc>
        <w:tc>
          <w:tcPr>
            <w:tcW w:w="19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m00001d045408</w:t>
            </w:r>
          </w:p>
        </w:tc>
        <w:tc>
          <w:tcPr>
            <w:tcW w:w="17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-adenosyl-L-methionine-dependent methyltransferases superfamily protein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tabs>
          <w:tab w:val="left" w:pos="1251"/>
        </w:tabs>
        <w:bidi w:val="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3.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Genes scanned with Significant SNPs of the ear leaf and the second leaf above the ear leaf.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03"/>
        <w:gridCol w:w="1209"/>
        <w:gridCol w:w="45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esome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on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ocia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3690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7636, Zm00001d027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1048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7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854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7844, Zm00001d027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8570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7844, Zm00001d027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8580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7844, Zm00001d027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6970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1807, Zm00001d031808, Zm00001d031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444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457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38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3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08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4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7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9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523597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69526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5, Zm00001d032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368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5, Zm00001d032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3714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5, Zm00001d032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673755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5, Zm00001d032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17740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850686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2569, Zm00001d032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70855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0508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71806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77, Zm00001d051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96960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680, Zm00001d051681, Zm00001d051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1527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1568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7156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0912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7332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436, Zm00001d052437, Zm00001d052438, Zm00001d052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8034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542,Zm00001d052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658160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542,Zm00001d052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8881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7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9631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8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9635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8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469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9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48148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32, Zm00001d045233, Zm00001d045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356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68, Zm00001d045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359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68, Zm00001d045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3785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268, Zm00001d045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2685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35605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7241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8318, Zm00001d048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67304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8318, Zm00001d048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cond leaf above 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8788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3468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7166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9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10753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E-06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1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88881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52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16469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39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88106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19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5979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20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26852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5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56619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7373, Zm00001d047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484518</w:t>
            </w:r>
          </w:p>
        </w:tc>
        <w:tc>
          <w:tcPr>
            <w:tcW w:w="12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5</w:t>
            </w:r>
          </w:p>
        </w:tc>
        <w:tc>
          <w:tcPr>
            <w:tcW w:w="4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00001d048441, Zm00001d048442</w:t>
            </w:r>
          </w:p>
        </w:tc>
      </w:tr>
    </w:tbl>
    <w:p>
      <w:pPr>
        <w:bidi w:val="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br w:type="page"/>
      </w:r>
    </w:p>
    <w:p>
      <w:pPr>
        <w:tabs>
          <w:tab w:val="left" w:pos="1251"/>
        </w:tabs>
        <w:bidi w:val="0"/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Table S4. Number of most important SNP locus types in the three population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682" w:type="dxa"/>
            <w:gridSpan w:val="2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lleles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The 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ar leaf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TT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IL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YML32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150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IL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YML226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94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IL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39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179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The 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econd leaf above the ear</w:t>
            </w:r>
          </w:p>
        </w:tc>
        <w:tc>
          <w:tcPr>
            <w:tcW w:w="5682" w:type="dxa"/>
            <w:gridSpan w:val="2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IL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YML32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149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IL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YML226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94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RIL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D39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179</w:t>
            </w:r>
          </w:p>
        </w:tc>
        <w:tc>
          <w:tcPr>
            <w:tcW w:w="2841" w:type="dxa"/>
          </w:tcPr>
          <w:p>
            <w:pPr>
              <w:widowControl/>
              <w:bidi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0</w:t>
            </w:r>
          </w:p>
        </w:tc>
      </w:tr>
    </w:tbl>
    <w:p>
      <w:pPr>
        <w:tabs>
          <w:tab w:val="left" w:pos="1251"/>
        </w:tabs>
        <w:bidi w:val="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br w:type="page"/>
      </w:r>
    </w:p>
    <w:p>
      <w:pPr>
        <w:tabs>
          <w:tab w:val="left" w:pos="1251"/>
        </w:tabs>
        <w:bidi w:val="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GO enrichment result of candidate g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ene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1"/>
          <w:szCs w:val="21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861"/>
        <w:gridCol w:w="1860"/>
        <w:gridCol w:w="2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D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 accession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 te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66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81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5515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tein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84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8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membrane-bounded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84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180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180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180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787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drolase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252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256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32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non-membrane-bounded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256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256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ponse to stimu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256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787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drolase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2570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787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drolase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63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763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167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19015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ab/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onitrogen compound metabol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167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8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membrane-bounded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1680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168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7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mbrane-bounded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168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24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7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mbrane-bounded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30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43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43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190157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ic substance biosynthet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43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740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ansferase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43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444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54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301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inase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54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055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gulation of macromolecule biosynthet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67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190157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ic substance biosynthet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921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508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ab/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ponse to stimul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05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05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13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20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070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NA metabol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26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469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ingle-organism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27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29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300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2000112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gulation of cellular macromolecule biosynthet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38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1901360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ic cyclic compound metabol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41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41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352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9715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ic cyclic compound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9290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740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ansferase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859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190156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onitrogen compound biosynthet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915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1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1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32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non-membrane-bounded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1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021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egral component of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320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523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444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523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523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526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526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m00001d04540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:00312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insic component of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551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cromolecular compl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66" w:type="dxa"/>
            <w:gridSpan w:val="4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e second leaf above the ear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124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5267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alytic act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918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190156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onitrogen compound metabol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932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16021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egral component of memb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932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4446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 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3915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8518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itive regulation of biological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0355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4710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ingle-organism metabol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1942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2018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5515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tein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7373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05515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tein b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737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cromolecular compl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44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43229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tracellular organel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m00001d04844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O:007170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ganic substance metabolic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8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m00001d045408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O:0031224</w:t>
            </w:r>
          </w:p>
        </w:tc>
        <w:tc>
          <w:tcPr>
            <w:tcW w:w="26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insic component of membrane</w:t>
            </w:r>
          </w:p>
        </w:tc>
      </w:tr>
    </w:tbl>
    <w:p>
      <w:pPr>
        <w:tabs>
          <w:tab w:val="left" w:pos="1251"/>
        </w:tabs>
        <w:bidi w:val="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03AE0D"/>
    <w:multiLevelType w:val="singleLevel"/>
    <w:tmpl w:val="1A03AE0D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4MzBiMjdiYTkxZDg4MGE0YzIwMGMxYjg5YzliZTkifQ=="/>
  </w:docVars>
  <w:rsids>
    <w:rsidRoot w:val="00000000"/>
    <w:rsid w:val="02A76009"/>
    <w:rsid w:val="02AA63F9"/>
    <w:rsid w:val="03EE2AB0"/>
    <w:rsid w:val="10F86BB1"/>
    <w:rsid w:val="12F42E11"/>
    <w:rsid w:val="158E5532"/>
    <w:rsid w:val="15AF03B1"/>
    <w:rsid w:val="185F530D"/>
    <w:rsid w:val="19CB3ECF"/>
    <w:rsid w:val="1B0B1061"/>
    <w:rsid w:val="1C1522C4"/>
    <w:rsid w:val="1E3E1BEF"/>
    <w:rsid w:val="1EA120FE"/>
    <w:rsid w:val="214F162C"/>
    <w:rsid w:val="259F7EE7"/>
    <w:rsid w:val="26A2275D"/>
    <w:rsid w:val="33110108"/>
    <w:rsid w:val="33DE779B"/>
    <w:rsid w:val="34F63F5A"/>
    <w:rsid w:val="38A45583"/>
    <w:rsid w:val="396F0EAE"/>
    <w:rsid w:val="3B587367"/>
    <w:rsid w:val="413F6C2F"/>
    <w:rsid w:val="42155A08"/>
    <w:rsid w:val="42A13AC8"/>
    <w:rsid w:val="47995373"/>
    <w:rsid w:val="47E173EC"/>
    <w:rsid w:val="4E2704E2"/>
    <w:rsid w:val="53781983"/>
    <w:rsid w:val="54284624"/>
    <w:rsid w:val="56DB45B1"/>
    <w:rsid w:val="5A6C4CE3"/>
    <w:rsid w:val="62C915E1"/>
    <w:rsid w:val="63134ACE"/>
    <w:rsid w:val="65066648"/>
    <w:rsid w:val="6AC94788"/>
    <w:rsid w:val="6D3E48EA"/>
    <w:rsid w:val="70FB336B"/>
    <w:rsid w:val="73A44176"/>
    <w:rsid w:val="760846AC"/>
    <w:rsid w:val="776F03F3"/>
    <w:rsid w:val="7C296220"/>
    <w:rsid w:val="7FD5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9" Type="http://schemas.openxmlformats.org/officeDocument/2006/relationships/fontTable" Target="fontTable.xml"/><Relationship Id="rId48" Type="http://schemas.openxmlformats.org/officeDocument/2006/relationships/numbering" Target="numbering.xml"/><Relationship Id="rId47" Type="http://schemas.openxmlformats.org/officeDocument/2006/relationships/customXml" Target="../customXml/item1.xml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tiff"/><Relationship Id="rId42" Type="http://schemas.openxmlformats.org/officeDocument/2006/relationships/image" Target="media/image39.tiff"/><Relationship Id="rId41" Type="http://schemas.openxmlformats.org/officeDocument/2006/relationships/image" Target="media/image38.tiff"/><Relationship Id="rId40" Type="http://schemas.openxmlformats.org/officeDocument/2006/relationships/image" Target="media/image37.tiff"/><Relationship Id="rId4" Type="http://schemas.openxmlformats.org/officeDocument/2006/relationships/image" Target="media/image1.tiff"/><Relationship Id="rId39" Type="http://schemas.openxmlformats.org/officeDocument/2006/relationships/image" Target="media/image36.tiff"/><Relationship Id="rId38" Type="http://schemas.openxmlformats.org/officeDocument/2006/relationships/image" Target="media/image35.tiff"/><Relationship Id="rId37" Type="http://schemas.openxmlformats.org/officeDocument/2006/relationships/image" Target="media/image34.tiff"/><Relationship Id="rId36" Type="http://schemas.openxmlformats.org/officeDocument/2006/relationships/image" Target="media/image33.tiff"/><Relationship Id="rId35" Type="http://schemas.openxmlformats.org/officeDocument/2006/relationships/image" Target="media/image32.tiff"/><Relationship Id="rId34" Type="http://schemas.openxmlformats.org/officeDocument/2006/relationships/image" Target="media/image31.tiff"/><Relationship Id="rId33" Type="http://schemas.openxmlformats.org/officeDocument/2006/relationships/image" Target="media/image30.tiff"/><Relationship Id="rId32" Type="http://schemas.openxmlformats.org/officeDocument/2006/relationships/image" Target="media/image29.tiff"/><Relationship Id="rId31" Type="http://schemas.openxmlformats.org/officeDocument/2006/relationships/image" Target="media/image28.tiff"/><Relationship Id="rId30" Type="http://schemas.openxmlformats.org/officeDocument/2006/relationships/image" Target="media/image27.tiff"/><Relationship Id="rId3" Type="http://schemas.openxmlformats.org/officeDocument/2006/relationships/theme" Target="theme/theme1.xml"/><Relationship Id="rId29" Type="http://schemas.openxmlformats.org/officeDocument/2006/relationships/image" Target="media/image26.tiff"/><Relationship Id="rId28" Type="http://schemas.openxmlformats.org/officeDocument/2006/relationships/image" Target="media/image25.tiff"/><Relationship Id="rId27" Type="http://schemas.openxmlformats.org/officeDocument/2006/relationships/image" Target="media/image24.tiff"/><Relationship Id="rId26" Type="http://schemas.openxmlformats.org/officeDocument/2006/relationships/image" Target="media/image23.tiff"/><Relationship Id="rId25" Type="http://schemas.openxmlformats.org/officeDocument/2006/relationships/image" Target="media/image22.tiff"/><Relationship Id="rId24" Type="http://schemas.openxmlformats.org/officeDocument/2006/relationships/image" Target="media/image21.tiff"/><Relationship Id="rId23" Type="http://schemas.openxmlformats.org/officeDocument/2006/relationships/image" Target="media/image20.tiff"/><Relationship Id="rId22" Type="http://schemas.openxmlformats.org/officeDocument/2006/relationships/image" Target="media/image19.tiff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71</Words>
  <Characters>5663</Characters>
  <Lines>0</Lines>
  <Paragraphs>0</Paragraphs>
  <TotalTime>5</TotalTime>
  <ScaleCrop>false</ScaleCrop>
  <LinksUpToDate>false</LinksUpToDate>
  <CharactersWithSpaces>577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2:49:00Z</dcterms:created>
  <dc:creator>harly</dc:creator>
  <cp:lastModifiedBy>匡</cp:lastModifiedBy>
  <dcterms:modified xsi:type="dcterms:W3CDTF">2023-10-09T12:4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C004F43E539450FACBC2FF4045DE32A_12</vt:lpwstr>
  </property>
</Properties>
</file>